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BFF" w:rsidRPr="004E2761" w:rsidRDefault="002C273C" w:rsidP="002423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2423D5" w:rsidRPr="004E276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A7CD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8C76E6" w:rsidRPr="004E2761">
        <w:rPr>
          <w:rFonts w:ascii="Times New Roman" w:hAnsi="Times New Roman" w:cs="Times New Roman" w:hint="eastAsia"/>
          <w:b/>
          <w:sz w:val="24"/>
          <w:szCs w:val="24"/>
        </w:rPr>
        <w:t xml:space="preserve"> The optimal </w:t>
      </w:r>
      <w:r w:rsidR="004053E7" w:rsidRPr="004E2761">
        <w:rPr>
          <w:rFonts w:ascii="Times New Roman" w:hAnsi="Times New Roman" w:cs="Times New Roman" w:hint="eastAsia"/>
          <w:b/>
          <w:sz w:val="24"/>
          <w:szCs w:val="24"/>
        </w:rPr>
        <w:t xml:space="preserve">multifactor dimensionality reduction </w:t>
      </w:r>
      <w:r w:rsidR="008C76E6" w:rsidRPr="004E2761">
        <w:rPr>
          <w:rFonts w:ascii="Times New Roman" w:hAnsi="Times New Roman" w:cs="Times New Roman" w:hint="eastAsia"/>
          <w:b/>
          <w:sz w:val="24"/>
          <w:szCs w:val="24"/>
        </w:rPr>
        <w:t xml:space="preserve">model </w:t>
      </w:r>
      <w:r w:rsidR="004053E7" w:rsidRPr="004E2761">
        <w:rPr>
          <w:rFonts w:ascii="Times New Roman" w:hAnsi="Times New Roman" w:cs="Times New Roman" w:hint="eastAsia"/>
          <w:b/>
          <w:sz w:val="24"/>
          <w:szCs w:val="24"/>
        </w:rPr>
        <w:t xml:space="preserve">for predicting onset of </w:t>
      </w:r>
      <w:r w:rsidR="00242202" w:rsidRPr="004E2761">
        <w:rPr>
          <w:rFonts w:ascii="Times New Roman" w:hAnsi="Times New Roman" w:cs="Times New Roman" w:hint="eastAsia"/>
          <w:b/>
          <w:sz w:val="24"/>
          <w:szCs w:val="24"/>
        </w:rPr>
        <w:t>colorectal cancer.</w:t>
      </w:r>
    </w:p>
    <w:tbl>
      <w:tblPr>
        <w:tblW w:w="4541" w:type="pct"/>
        <w:tblLook w:val="04A0" w:firstRow="1" w:lastRow="0" w:firstColumn="1" w:lastColumn="0" w:noHBand="0" w:noVBand="1"/>
      </w:tblPr>
      <w:tblGrid>
        <w:gridCol w:w="3496"/>
        <w:gridCol w:w="2563"/>
        <w:gridCol w:w="2416"/>
        <w:gridCol w:w="763"/>
        <w:gridCol w:w="756"/>
        <w:gridCol w:w="943"/>
        <w:gridCol w:w="875"/>
        <w:gridCol w:w="1617"/>
      </w:tblGrid>
      <w:tr w:rsidR="00391C3F" w:rsidRPr="002423D5" w:rsidTr="00391C3F">
        <w:trPr>
          <w:trHeight w:val="360"/>
        </w:trPr>
        <w:tc>
          <w:tcPr>
            <w:tcW w:w="13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est model</w:t>
            </w:r>
          </w:p>
        </w:tc>
        <w:tc>
          <w:tcPr>
            <w:tcW w:w="9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aining accuracy</w:t>
            </w:r>
            <w:r w:rsidRPr="002423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9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esting accuracy</w:t>
            </w:r>
            <w:r w:rsidRPr="002423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VC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sym w:font="Symbol" w:char="F063"/>
            </w: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391C3F" w:rsidRPr="002423D5" w:rsidTr="00391C3F">
        <w:trPr>
          <w:trHeight w:val="300"/>
        </w:trPr>
        <w:tc>
          <w:tcPr>
            <w:tcW w:w="1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lcohol</w:t>
            </w:r>
          </w:p>
        </w:tc>
        <w:tc>
          <w:tcPr>
            <w:tcW w:w="9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BB48D8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9.31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9.</w:t>
            </w:r>
            <w:r w:rsidR="00BB48D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10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BB48D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8B5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BB48D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0D0780" w:rsidRDefault="00BB48D8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.48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0D0780" w:rsidRDefault="00391C3F" w:rsidP="00391C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D078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.8</w:t>
            </w:r>
            <w:r w:rsidR="00BB48D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  <w:r w:rsidRPr="000D078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-</w:t>
            </w:r>
            <w:r w:rsidR="00BB48D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.73</w:t>
            </w:r>
          </w:p>
        </w:tc>
      </w:tr>
      <w:tr w:rsidR="00391C3F" w:rsidRPr="002423D5" w:rsidTr="00391C3F">
        <w:trPr>
          <w:trHeight w:val="300"/>
        </w:trPr>
        <w:tc>
          <w:tcPr>
            <w:tcW w:w="1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moking, Alcohol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BB48D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BB48D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10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BB48D8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.97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8B55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0D0780" w:rsidRDefault="00BB48D8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5.39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0D0780" w:rsidRDefault="00BB48D8" w:rsidP="00BB48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5.33</w:t>
            </w:r>
            <w:r w:rsidR="00391C3F" w:rsidRPr="000D078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-44.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43</w:t>
            </w:r>
          </w:p>
        </w:tc>
      </w:tr>
      <w:tr w:rsidR="00391C3F" w:rsidRPr="002423D5" w:rsidTr="00391C3F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391C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moking, Alcohol</w:t>
            </w:r>
            <w:r w:rsidRPr="002423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423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982687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BB48D8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.42</w:t>
            </w:r>
          </w:p>
        </w:tc>
        <w:tc>
          <w:tcPr>
            <w:tcW w:w="9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BB48D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5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3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1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BB48D8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4.0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2423D5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0D0780" w:rsidRDefault="00BB48D8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7.9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1C3F" w:rsidRPr="000D0780" w:rsidRDefault="00391C3F" w:rsidP="002423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D078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4.</w:t>
            </w:r>
            <w:r w:rsidR="00BB48D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4</w:t>
            </w:r>
            <w:r w:rsidRPr="000D078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-1</w:t>
            </w:r>
            <w:r w:rsidR="00BB48D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5.12</w:t>
            </w:r>
          </w:p>
        </w:tc>
      </w:tr>
    </w:tbl>
    <w:p w:rsidR="002423D5" w:rsidRPr="00924A73" w:rsidRDefault="00DD0CF7" w:rsidP="002318C7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CVC: Cross-validation consistency; </w:t>
      </w:r>
      <w:r w:rsidR="002423D5" w:rsidRPr="00924A7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R: Odds</w:t>
      </w:r>
      <w:r w:rsidR="002423D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ratio; CI: confidence interval</w:t>
      </w:r>
      <w:r w:rsidR="00391C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2423D5" w:rsidRPr="002423D5" w:rsidRDefault="002423D5">
      <w:bookmarkStart w:id="0" w:name="_GoBack"/>
      <w:bookmarkEnd w:id="0"/>
    </w:p>
    <w:sectPr w:rsidR="002423D5" w:rsidRPr="002423D5" w:rsidSect="002423D5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243F" w:rsidRDefault="00DC243F" w:rsidP="002423D5">
      <w:r>
        <w:separator/>
      </w:r>
    </w:p>
  </w:endnote>
  <w:endnote w:type="continuationSeparator" w:id="0">
    <w:p w:rsidR="00DC243F" w:rsidRDefault="00DC243F" w:rsidP="00242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243F" w:rsidRDefault="00DC243F" w:rsidP="002423D5">
      <w:r>
        <w:separator/>
      </w:r>
    </w:p>
  </w:footnote>
  <w:footnote w:type="continuationSeparator" w:id="0">
    <w:p w:rsidR="00DC243F" w:rsidRDefault="00DC243F" w:rsidP="00242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E91"/>
    <w:rsid w:val="00023B20"/>
    <w:rsid w:val="000D0780"/>
    <w:rsid w:val="0013323A"/>
    <w:rsid w:val="00136C9B"/>
    <w:rsid w:val="002318C7"/>
    <w:rsid w:val="00242202"/>
    <w:rsid w:val="002423D5"/>
    <w:rsid w:val="00242B8E"/>
    <w:rsid w:val="002C273C"/>
    <w:rsid w:val="00391C3F"/>
    <w:rsid w:val="003A4C54"/>
    <w:rsid w:val="004053E7"/>
    <w:rsid w:val="004C447C"/>
    <w:rsid w:val="004E2761"/>
    <w:rsid w:val="0060716E"/>
    <w:rsid w:val="006B3781"/>
    <w:rsid w:val="00761F86"/>
    <w:rsid w:val="008B5568"/>
    <w:rsid w:val="008C76E6"/>
    <w:rsid w:val="008F6BE1"/>
    <w:rsid w:val="009269B2"/>
    <w:rsid w:val="00A2792F"/>
    <w:rsid w:val="00AA2331"/>
    <w:rsid w:val="00B13CF6"/>
    <w:rsid w:val="00B472AB"/>
    <w:rsid w:val="00B57859"/>
    <w:rsid w:val="00BB48D8"/>
    <w:rsid w:val="00BC626F"/>
    <w:rsid w:val="00D56C4B"/>
    <w:rsid w:val="00D85F41"/>
    <w:rsid w:val="00DA7CD1"/>
    <w:rsid w:val="00DC243F"/>
    <w:rsid w:val="00DD0CF7"/>
    <w:rsid w:val="00E32ED8"/>
    <w:rsid w:val="00E50E91"/>
    <w:rsid w:val="00F25D6D"/>
    <w:rsid w:val="00FB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3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2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3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2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3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2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3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0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0</Words>
  <Characters>403</Characters>
  <Application>Microsoft Office Word</Application>
  <DocSecurity>0</DocSecurity>
  <Lines>3</Lines>
  <Paragraphs>1</Paragraphs>
  <ScaleCrop>false</ScaleCrop>
  <Company>MS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6</cp:revision>
  <dcterms:created xsi:type="dcterms:W3CDTF">2018-01-25T01:58:00Z</dcterms:created>
  <dcterms:modified xsi:type="dcterms:W3CDTF">2020-01-13T02:37:00Z</dcterms:modified>
</cp:coreProperties>
</file>